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B12" w:rsidRPr="00E80470" w:rsidRDefault="00E5347E" w:rsidP="001C7B12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E5347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C7B12" w:rsidRPr="00E80470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1C7B12" w:rsidRPr="00E804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38AC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1C7B12" w:rsidRPr="00D7373E">
        <w:rPr>
          <w:rFonts w:ascii="Times New Roman" w:hAnsi="Times New Roman" w:cs="Times New Roman"/>
          <w:b/>
          <w:sz w:val="24"/>
          <w:szCs w:val="24"/>
        </w:rPr>
        <w:t>Characterization of chemical constituents in JMT by UPLC-QTOF-MS analysis.</w:t>
      </w:r>
      <w:proofErr w:type="gramEnd"/>
    </w:p>
    <w:tbl>
      <w:tblPr>
        <w:tblW w:w="1403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418"/>
        <w:gridCol w:w="1417"/>
        <w:gridCol w:w="851"/>
        <w:gridCol w:w="1417"/>
        <w:gridCol w:w="2835"/>
        <w:gridCol w:w="3544"/>
        <w:gridCol w:w="1134"/>
      </w:tblGrid>
      <w:tr w:rsidR="001C7B12" w:rsidRPr="00E80470" w:rsidTr="007573F2">
        <w:trPr>
          <w:trHeight w:val="27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ak</w:t>
            </w:r>
          </w:p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R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i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sured</w:t>
            </w:r>
          </w:p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[M­-H]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- 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/z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cted</w:t>
            </w:r>
          </w:p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[M­-H]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 xml:space="preserve">- 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m/z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Δ (pp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mul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–)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softHyphen/>
              <w:t>MS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E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m/z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entif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rived</w:t>
            </w:r>
          </w:p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rom</w:t>
            </w:r>
          </w:p>
        </w:tc>
      </w:tr>
      <w:tr w:rsidR="001C7B12" w:rsidRPr="00E80470" w:rsidTr="007573F2">
        <w:trPr>
          <w:trHeight w:val="319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.013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9.013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4.14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.0235, 83.011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llic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15.11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15.11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2.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4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3.1021, 191.006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chlorogenic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.03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7.03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4.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5.08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nillic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3.01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3.01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5.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.0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ocaechuic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3.09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3.10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7.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9.0869, 310.05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ari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33.39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33.4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4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1.3481, 453.33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liptasaponin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 or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33.39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33.40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4.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1.3482, 453.33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liptasaponin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 or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9.07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9.07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5.0803, 205.0510, 179.034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icatich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5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19.27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19.27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9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1.0615, 256.036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siaside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85.23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85.23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3.1820, 453.330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cnuezhen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1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13.03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13.03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3.0350, 298.150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delolact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09.18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09.18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4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7.1285, 285.07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sperid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01.26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01.26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9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.05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7573F2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it-IT"/>
              </w:rPr>
            </w:pPr>
            <w:r w:rsidRPr="007573F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it-IT"/>
              </w:rPr>
              <w:t>emodin-1-O-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</w:t>
            </w:r>
            <w:r w:rsidRPr="007573F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it-IT"/>
              </w:rPr>
              <w:t>-D-tetrapyrano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5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3.02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3.02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7.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5.0287, 239.0338, 211.017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3.08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3.08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4.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.0565, 112.965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genic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,C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7.50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57.50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7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5.4522, 455.34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liptasaponin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 or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3.14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3.14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3.1082, 443.0975, 383.07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haft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0.15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0.15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4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3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.0552, 163.07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rahydrojatrorrhiz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</w:tr>
      <w:tr w:rsidR="001C7B12" w:rsidRPr="00E80470" w:rsidTr="007573F2">
        <w:trPr>
          <w:trHeight w:val="22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95.16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95.16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7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7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1.0625, 255.040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brofusarin-6-o-β-</w:t>
            </w: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tiobi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0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3.08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3.08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3.0882, 301.03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1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9.10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9.09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.046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siaside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3.088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3.08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3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3.0885, 301.034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quercit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,C,D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5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53.05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53.05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5.0110, 149.00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rysopha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91.117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91.11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3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4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9.0618, 298.01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7573F2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it-IT"/>
              </w:rPr>
            </w:pPr>
            <w:r w:rsidRPr="007573F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it-IT"/>
              </w:rPr>
              <w:t>hesperidin-6-o-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</w:t>
            </w:r>
            <w:r w:rsidRPr="007573F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it-IT"/>
              </w:rPr>
              <w:t>-D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7.09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7.09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5.0411, 175.0387, 133.028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teoline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7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softHyphen/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softHyphen/>
              <w:t>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,D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5.10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5.10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3.0502</w:t>
            </w:r>
            <w:r w:rsidRPr="00E80470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，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85.047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hydroquerce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95.44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95.45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6.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1.4561, 633.3463, 453.335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liptasaponin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</w:t>
            </w:r>
            <w:r w:rsidRPr="00E80470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,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,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V or X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7.09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7.09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5.0395, 175.0386, 151.00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teol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.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5.07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5.07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9.0461, 151.0023, 117.03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igenin-7-O-glucro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.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7.09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7.09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5.0404, 175.0388, 133.028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traga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5.15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65.15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6.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9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1.0609, 256.038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siaside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85.23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85.23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3.1809, 453.329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ezhen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85.25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85.25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23.1957, 477.1320,  299.0743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hinac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6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43.42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43.43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9.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1.4507, 633.3500, 471.33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liptasaponin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23.19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23.197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9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1.1445, 153.076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e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9.07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9.07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2.100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marinicac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9.04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9.04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1.0471, 213.0545,185.0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mod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.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99.11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99.11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.0587, 119.049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lidros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1.36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1.35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4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7.2851, 909.2393, 685.50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eonuezhen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3.33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3.33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7.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7.3401, 411.327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-hydroxy </w:t>
            </w: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eanolic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.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01.03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01.03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1.0131, 165.9892, 119.049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erc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,C,D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05.13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05.13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4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3.0829, 313.035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si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.6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9.10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49.10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7.0547, 151.0025,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iodictyol-7-o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.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1.10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1.10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3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7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4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7.2264, 375.089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vet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.8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1.35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71.35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4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9.3015, 685.1958, 299.09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ezhenide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8.18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8.18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7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6.1043, 320.1274, 294.086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yda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.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9.233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9.23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9.23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inole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3.06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3.06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8.0368, 240.039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btusifo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.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5.03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5.03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0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.0392, 151.0018, 133.027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aempfer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1.09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1.10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6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9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9.045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7573F2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it-IT"/>
              </w:rPr>
            </w:pPr>
            <w:r w:rsidRPr="007573F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it-IT"/>
              </w:rPr>
              <w:t>emodin-6-o-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</w:t>
            </w:r>
            <w:r w:rsidRPr="007573F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it-IT"/>
              </w:rPr>
              <w:t>-D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3.08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3.08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3.0328, 285.0362, 270.016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btus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.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7.101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7.09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9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3.0279, 269.0085, 241.01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ethyl </w:t>
            </w: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btus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29.06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29.06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7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4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8.0123, 270.016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rantio-obtus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.4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1.07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1.07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5.0410, 267.0309, 175.0237,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utella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</w:t>
            </w:r>
          </w:p>
        </w:tc>
      </w:tr>
      <w:tr w:rsidR="001C7B12" w:rsidRPr="00E80470" w:rsidTr="007573F2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.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19.15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19.15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7.1255, 209.087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7573F2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it-IT"/>
              </w:rPr>
            </w:pPr>
            <w:r w:rsidRPr="007573F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it-IT"/>
              </w:rPr>
              <w:t xml:space="preserve">6'-O-cinnamoyl-8-epikingisidic  acid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.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9.05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49.05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.0597, 131.04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nnamic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1.07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1.07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5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9.0408, 285.00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kaempferol-3-O-glucuronid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.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1.09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31.09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3.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1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5.1591, 285.038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aempferol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7-O-α-L-</w:t>
            </w: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amnopyranoside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.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5.03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5.03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5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.0391, 151.0022, 133.027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teol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,C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7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9.04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69.04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.0020, 149.0228, 117.03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ige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39.17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39.17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2.4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7.1230, 275.08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europ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7.05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7.05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.0025, 135.04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iodicty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55.23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55.23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6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5.23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xadecanoic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</w:tr>
      <w:tr w:rsidR="001C7B12" w:rsidRPr="00E80470" w:rsidTr="007573F2">
        <w:trPr>
          <w:trHeight w:val="1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.5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5.35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55.35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5.3551, 201.036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leanolic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or </w:t>
            </w: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solic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, D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.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1.04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1.04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3.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.04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nnamaldehy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.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.059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1.06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5.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.049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softHyphen/>
              <w:t>methoxycinnam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3.376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3.37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4.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9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3.37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-</w:t>
            </w: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toster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0.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71.35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71.34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1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3.3360, 425.339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hinocystic</w:t>
            </w:r>
            <w:proofErr w:type="spellEnd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.2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1.06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1.06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5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2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.0021, 119.048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.2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02.15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02.15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1.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0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7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5.1047, 133.065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ygda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1.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1.36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11.36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5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9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8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1.3651, 397.345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igmaster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</w:t>
            </w:r>
          </w:p>
        </w:tc>
      </w:tr>
      <w:tr w:rsidR="001C7B12" w:rsidRPr="00E80470" w:rsidTr="007573F2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.7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.049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81.050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3.3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9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.6605, 136.908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ringaldehy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7B12" w:rsidRPr="00E80470" w:rsidRDefault="001C7B12" w:rsidP="007573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8047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</w:tr>
    </w:tbl>
    <w:p w:rsidR="00874AFA" w:rsidRPr="00A55810" w:rsidRDefault="001C7B12" w:rsidP="001C7B12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320DDD"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="00875730" w:rsidRPr="00875730">
        <w:rPr>
          <w:rFonts w:ascii="Times New Roman" w:hAnsi="Times New Roman" w:cs="Times New Roman"/>
          <w:sz w:val="24"/>
          <w:szCs w:val="24"/>
        </w:rPr>
        <w:t xml:space="preserve">A table from our previous published study using the same batch of JMT drug is provided for reference (W. Song </w:t>
      </w:r>
      <w:r w:rsidR="00875730" w:rsidRPr="00875730">
        <w:rPr>
          <w:rFonts w:ascii="Times New Roman" w:hAnsi="Times New Roman" w:cs="Times New Roman"/>
          <w:i/>
          <w:sz w:val="24"/>
          <w:szCs w:val="24"/>
        </w:rPr>
        <w:t>et al</w:t>
      </w:r>
      <w:r w:rsidR="00875730" w:rsidRPr="00875730">
        <w:rPr>
          <w:rFonts w:ascii="Times New Roman" w:hAnsi="Times New Roman" w:cs="Times New Roman"/>
          <w:sz w:val="24"/>
          <w:szCs w:val="24"/>
        </w:rPr>
        <w:t xml:space="preserve">., </w:t>
      </w:r>
      <w:proofErr w:type="spellStart"/>
      <w:r w:rsidR="00875730" w:rsidRPr="00875730">
        <w:rPr>
          <w:rFonts w:ascii="Times New Roman" w:hAnsi="Times New Roman" w:cs="Times New Roman"/>
          <w:sz w:val="24"/>
          <w:szCs w:val="24"/>
        </w:rPr>
        <w:t>Jinmaitong</w:t>
      </w:r>
      <w:proofErr w:type="spellEnd"/>
      <w:r w:rsidR="00875730" w:rsidRPr="00875730">
        <w:rPr>
          <w:rFonts w:ascii="Times New Roman" w:hAnsi="Times New Roman" w:cs="Times New Roman"/>
          <w:sz w:val="24"/>
          <w:szCs w:val="24"/>
        </w:rPr>
        <w:t xml:space="preserve">, a Traditional Chinese Compound Prescription, Ameliorates the </w:t>
      </w:r>
      <w:proofErr w:type="spellStart"/>
      <w:r w:rsidR="00875730" w:rsidRPr="00875730">
        <w:rPr>
          <w:rFonts w:ascii="Times New Roman" w:hAnsi="Times New Roman" w:cs="Times New Roman"/>
          <w:sz w:val="24"/>
          <w:szCs w:val="24"/>
        </w:rPr>
        <w:t>Streptozocin</w:t>
      </w:r>
      <w:proofErr w:type="spellEnd"/>
      <w:r w:rsidR="00875730" w:rsidRPr="00875730">
        <w:rPr>
          <w:rFonts w:ascii="Times New Roman" w:hAnsi="Times New Roman" w:cs="Times New Roman"/>
          <w:sz w:val="24"/>
          <w:szCs w:val="24"/>
        </w:rPr>
        <w:t>-Induced Diabetic Peripheral Neuropathy Rats by</w:t>
      </w:r>
      <w:bookmarkStart w:id="0" w:name="_GoBack"/>
      <w:bookmarkEnd w:id="0"/>
      <w:r w:rsidR="00875730" w:rsidRPr="00875730">
        <w:rPr>
          <w:rFonts w:ascii="Times New Roman" w:hAnsi="Times New Roman" w:cs="Times New Roman"/>
          <w:sz w:val="24"/>
          <w:szCs w:val="24"/>
        </w:rPr>
        <w:t xml:space="preserve"> Increasing Sciatic Nerve IGF-1 and IGF-1R Expression, Frontiers in Pharmacology 10 (2019) 255. </w:t>
      </w:r>
      <w:proofErr w:type="spellStart"/>
      <w:r w:rsidR="00875730" w:rsidRPr="0087573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875730" w:rsidRPr="00875730">
        <w:rPr>
          <w:rFonts w:ascii="Times New Roman" w:hAnsi="Times New Roman" w:cs="Times New Roman"/>
          <w:sz w:val="24"/>
          <w:szCs w:val="24"/>
        </w:rPr>
        <w:t>: 10.3389/fphar.2019.00255).</w:t>
      </w:r>
      <w:r w:rsidR="008757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0470">
        <w:rPr>
          <w:rFonts w:ascii="Times New Roman" w:hAnsi="Times New Roman" w:cs="Times New Roman"/>
          <w:sz w:val="24"/>
          <w:szCs w:val="24"/>
        </w:rPr>
        <w:t xml:space="preserve">A, seeds of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Cuscuta</w:t>
      </w:r>
      <w:proofErr w:type="spellEnd"/>
      <w:r w:rsidRPr="00E804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chinensis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 xml:space="preserve"> </w:t>
      </w:r>
      <w:r w:rsidRPr="00E80470">
        <w:rPr>
          <w:rFonts w:ascii="Times New Roman" w:hAnsi="Times New Roman" w:cs="Times New Roman"/>
          <w:sz w:val="24"/>
          <w:szCs w:val="24"/>
        </w:rPr>
        <w:lastRenderedPageBreak/>
        <w:t xml:space="preserve">Lam.; B, seeds of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Ligustrum</w:t>
      </w:r>
      <w:proofErr w:type="spellEnd"/>
      <w:r w:rsidRPr="00E804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lucidum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470">
        <w:rPr>
          <w:rFonts w:ascii="Times New Roman" w:hAnsi="Times New Roman" w:cs="Times New Roman"/>
          <w:sz w:val="24"/>
          <w:szCs w:val="24"/>
        </w:rPr>
        <w:t>Ait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>.</w:t>
      </w:r>
      <w:r w:rsidRPr="00E8047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0470">
        <w:rPr>
          <w:rFonts w:ascii="Times New Roman" w:hAnsi="Times New Roman" w:cs="Times New Roman"/>
          <w:sz w:val="24"/>
          <w:szCs w:val="24"/>
        </w:rPr>
        <w:t>C, whole herb of</w:t>
      </w:r>
      <w:r w:rsidRPr="00E804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Eclipta</w:t>
      </w:r>
      <w:proofErr w:type="spellEnd"/>
      <w:r w:rsidRPr="00E804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prostrata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 xml:space="preserve"> L.</w:t>
      </w:r>
      <w:r w:rsidRPr="00E80470">
        <w:rPr>
          <w:rFonts w:ascii="Times New Roman" w:hAnsi="Times New Roman" w:cs="Times New Roman" w:hint="eastAsia"/>
          <w:sz w:val="24"/>
          <w:szCs w:val="24"/>
        </w:rPr>
        <w:t>;</w:t>
      </w:r>
      <w:r w:rsidRPr="00E80470">
        <w:rPr>
          <w:rFonts w:ascii="Times New Roman" w:hAnsi="Times New Roman" w:cs="Times New Roman"/>
          <w:sz w:val="24"/>
          <w:szCs w:val="24"/>
        </w:rPr>
        <w:t xml:space="preserve"> D, whole herb of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Prunella</w:t>
      </w:r>
      <w:proofErr w:type="spellEnd"/>
      <w:r w:rsidRPr="00E80470">
        <w:rPr>
          <w:rFonts w:ascii="Times New Roman" w:hAnsi="Times New Roman" w:cs="Times New Roman"/>
          <w:i/>
          <w:sz w:val="24"/>
          <w:szCs w:val="24"/>
        </w:rPr>
        <w:t xml:space="preserve"> vulgaris</w:t>
      </w:r>
      <w:r w:rsidRPr="00E80470">
        <w:rPr>
          <w:rFonts w:ascii="Times New Roman" w:hAnsi="Times New Roman" w:cs="Times New Roman"/>
          <w:sz w:val="24"/>
          <w:szCs w:val="24"/>
        </w:rPr>
        <w:t xml:space="preserve"> L.</w:t>
      </w:r>
      <w:r w:rsidRPr="00E8047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0470">
        <w:rPr>
          <w:rFonts w:ascii="Times New Roman" w:hAnsi="Times New Roman" w:cs="Times New Roman"/>
          <w:sz w:val="24"/>
          <w:szCs w:val="24"/>
        </w:rPr>
        <w:t xml:space="preserve">E, seeds of </w:t>
      </w:r>
      <w:r w:rsidRPr="00E80470">
        <w:rPr>
          <w:rFonts w:ascii="Times New Roman" w:hAnsi="Times New Roman" w:cs="Times New Roman"/>
          <w:i/>
          <w:sz w:val="24"/>
          <w:szCs w:val="24"/>
        </w:rPr>
        <w:t xml:space="preserve">Litchi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chinensis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0470">
        <w:rPr>
          <w:rFonts w:ascii="Times New Roman" w:hAnsi="Times New Roman" w:cs="Times New Roman"/>
          <w:sz w:val="24"/>
          <w:szCs w:val="24"/>
        </w:rPr>
        <w:t>Sonn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 xml:space="preserve">.; F, tender stem of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Cinnamomum</w:t>
      </w:r>
      <w:proofErr w:type="spellEnd"/>
      <w:r w:rsidRPr="00E80470">
        <w:rPr>
          <w:rFonts w:ascii="Times New Roman" w:hAnsi="Times New Roman" w:cs="Times New Roman"/>
          <w:i/>
          <w:sz w:val="24"/>
          <w:szCs w:val="24"/>
        </w:rPr>
        <w:t xml:space="preserve"> cassia </w:t>
      </w:r>
      <w:proofErr w:type="spellStart"/>
      <w:r w:rsidRPr="00E80470">
        <w:rPr>
          <w:rFonts w:ascii="Times New Roman" w:hAnsi="Times New Roman" w:cs="Times New Roman"/>
          <w:sz w:val="24"/>
          <w:szCs w:val="24"/>
        </w:rPr>
        <w:t>Presl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 xml:space="preserve">.; G, </w:t>
      </w:r>
      <w:proofErr w:type="spellStart"/>
      <w:r w:rsidRPr="00E80470">
        <w:rPr>
          <w:rFonts w:ascii="Times New Roman" w:hAnsi="Times New Roman" w:cs="Times New Roman"/>
          <w:sz w:val="24"/>
          <w:szCs w:val="24"/>
        </w:rPr>
        <w:t>rhizoma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 xml:space="preserve"> of </w:t>
      </w:r>
      <w:r w:rsidRPr="00E80470">
        <w:rPr>
          <w:rFonts w:ascii="Times New Roman" w:hAnsi="Times New Roman" w:cs="Times New Roman"/>
          <w:i/>
          <w:sz w:val="24"/>
          <w:szCs w:val="24"/>
        </w:rPr>
        <w:t xml:space="preserve">Corydalis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yanhusuo</w:t>
      </w:r>
      <w:proofErr w:type="spellEnd"/>
      <w:r w:rsidRPr="00E80470">
        <w:rPr>
          <w:rFonts w:ascii="Times New Roman" w:eastAsia="宋体" w:hAnsi="Times New Roman" w:cs="Times New Roman"/>
          <w:kern w:val="0"/>
          <w:sz w:val="20"/>
          <w:szCs w:val="18"/>
        </w:rPr>
        <w:t xml:space="preserve"> </w:t>
      </w:r>
      <w:r w:rsidRPr="00E80470">
        <w:rPr>
          <w:rFonts w:ascii="Times New Roman" w:hAnsi="Times New Roman" w:cs="Times New Roman"/>
          <w:sz w:val="24"/>
          <w:szCs w:val="24"/>
        </w:rPr>
        <w:t>W.</w:t>
      </w:r>
      <w:r w:rsidRPr="00E8047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0470">
        <w:rPr>
          <w:rFonts w:ascii="Times New Roman" w:hAnsi="Times New Roman" w:cs="Times New Roman"/>
          <w:sz w:val="24"/>
          <w:szCs w:val="24"/>
        </w:rPr>
        <w:t xml:space="preserve">H, seeds of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Prunus</w:t>
      </w:r>
      <w:proofErr w:type="spellEnd"/>
      <w:r w:rsidRPr="00E804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persica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 xml:space="preserve"> L</w:t>
      </w:r>
      <w:r w:rsidRPr="00E8047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0470">
        <w:rPr>
          <w:rFonts w:ascii="Times New Roman" w:hAnsi="Times New Roman" w:cs="Times New Roman"/>
          <w:sz w:val="24"/>
          <w:szCs w:val="24"/>
        </w:rPr>
        <w:t xml:space="preserve">I, seeds of </w:t>
      </w:r>
      <w:r w:rsidRPr="00E80470">
        <w:rPr>
          <w:rFonts w:ascii="Times New Roman" w:hAnsi="Times New Roman" w:cs="Times New Roman"/>
          <w:i/>
          <w:sz w:val="24"/>
          <w:szCs w:val="24"/>
        </w:rPr>
        <w:t xml:space="preserve">Cassia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obtusifolia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 xml:space="preserve"> L.</w:t>
      </w:r>
      <w:r w:rsidRPr="00E80470">
        <w:t xml:space="preserve"> </w:t>
      </w:r>
      <w:r w:rsidRPr="00E80470">
        <w:rPr>
          <w:rFonts w:ascii="Times New Roman" w:hAnsi="Times New Roman" w:cs="Times New Roman"/>
          <w:sz w:val="24"/>
          <w:szCs w:val="24"/>
        </w:rPr>
        <w:t xml:space="preserve">or </w:t>
      </w:r>
      <w:r w:rsidRPr="00E80470">
        <w:rPr>
          <w:rFonts w:ascii="Times New Roman" w:hAnsi="Times New Roman" w:cs="Times New Roman"/>
          <w:i/>
          <w:sz w:val="24"/>
          <w:szCs w:val="24"/>
        </w:rPr>
        <w:t xml:space="preserve">Cassia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tora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 xml:space="preserve"> L.</w:t>
      </w:r>
      <w:r w:rsidRPr="00E80470">
        <w:rPr>
          <w:rFonts w:ascii="Times New Roman" w:hAnsi="Times New Roman" w:cs="Times New Roman" w:hint="eastAsia"/>
          <w:sz w:val="24"/>
          <w:szCs w:val="24"/>
        </w:rPr>
        <w:t>;</w:t>
      </w:r>
      <w:r w:rsidRPr="00E80470">
        <w:rPr>
          <w:rFonts w:ascii="Times New Roman" w:hAnsi="Times New Roman" w:cs="Times New Roman"/>
          <w:sz w:val="24"/>
          <w:szCs w:val="24"/>
        </w:rPr>
        <w:t xml:space="preserve"> J, radix and </w:t>
      </w:r>
      <w:proofErr w:type="spellStart"/>
      <w:r w:rsidRPr="00E80470">
        <w:rPr>
          <w:rFonts w:ascii="Times New Roman" w:hAnsi="Times New Roman" w:cs="Times New Roman"/>
          <w:sz w:val="24"/>
          <w:szCs w:val="24"/>
        </w:rPr>
        <w:t>rhizoma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Asarum</w:t>
      </w:r>
      <w:proofErr w:type="spellEnd"/>
      <w:r w:rsidRPr="00E8047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0470">
        <w:rPr>
          <w:rFonts w:ascii="Times New Roman" w:hAnsi="Times New Roman" w:cs="Times New Roman"/>
          <w:i/>
          <w:sz w:val="24"/>
          <w:szCs w:val="24"/>
        </w:rPr>
        <w:t>heterotropiodes</w:t>
      </w:r>
      <w:proofErr w:type="spellEnd"/>
      <w:r w:rsidRPr="00E80470">
        <w:rPr>
          <w:rFonts w:ascii="Times New Roman" w:hAnsi="Times New Roman" w:cs="Times New Roman"/>
          <w:sz w:val="24"/>
          <w:szCs w:val="24"/>
        </w:rPr>
        <w:t xml:space="preserve"> F.</w:t>
      </w:r>
    </w:p>
    <w:sectPr w:rsidR="00874AFA" w:rsidRPr="00A55810" w:rsidSect="00B547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579C" w:rsidRDefault="00DA579C" w:rsidP="00B547C7">
      <w:r>
        <w:separator/>
      </w:r>
    </w:p>
  </w:endnote>
  <w:endnote w:type="continuationSeparator" w:id="0">
    <w:p w:rsidR="00DA579C" w:rsidRDefault="00DA579C" w:rsidP="00B54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579C" w:rsidRDefault="00DA579C" w:rsidP="00B547C7">
      <w:r>
        <w:separator/>
      </w:r>
    </w:p>
  </w:footnote>
  <w:footnote w:type="continuationSeparator" w:id="0">
    <w:p w:rsidR="00DA579C" w:rsidRDefault="00DA579C" w:rsidP="00B547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9A46BE"/>
    <w:multiLevelType w:val="hybridMultilevel"/>
    <w:tmpl w:val="D4F42F44"/>
    <w:lvl w:ilvl="0" w:tplc="648812AC">
      <w:start w:val="1"/>
      <w:numFmt w:val="decimalEnclosedFullstop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A34"/>
    <w:rsid w:val="001C7B12"/>
    <w:rsid w:val="001E356A"/>
    <w:rsid w:val="00257B64"/>
    <w:rsid w:val="00287E1B"/>
    <w:rsid w:val="00320DDD"/>
    <w:rsid w:val="00813834"/>
    <w:rsid w:val="00874AFA"/>
    <w:rsid w:val="00875730"/>
    <w:rsid w:val="008D0970"/>
    <w:rsid w:val="00A44660"/>
    <w:rsid w:val="00A55810"/>
    <w:rsid w:val="00B547C7"/>
    <w:rsid w:val="00B75A34"/>
    <w:rsid w:val="00D7373E"/>
    <w:rsid w:val="00DA579C"/>
    <w:rsid w:val="00DE38AC"/>
    <w:rsid w:val="00E5347E"/>
    <w:rsid w:val="00E83C41"/>
    <w:rsid w:val="00F419FA"/>
    <w:rsid w:val="00F6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7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7C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7B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7B12"/>
    <w:rPr>
      <w:sz w:val="18"/>
      <w:szCs w:val="18"/>
    </w:rPr>
  </w:style>
  <w:style w:type="character" w:styleId="a6">
    <w:name w:val="Hyperlink"/>
    <w:basedOn w:val="a0"/>
    <w:uiPriority w:val="99"/>
    <w:unhideWhenUsed/>
    <w:rsid w:val="001C7B12"/>
    <w:rPr>
      <w:color w:val="0000FF"/>
      <w:u w:val="single"/>
    </w:rPr>
  </w:style>
  <w:style w:type="paragraph" w:customStyle="1" w:styleId="0">
    <w:name w:val="正文_0"/>
    <w:uiPriority w:val="99"/>
    <w:rsid w:val="001C7B12"/>
    <w:pPr>
      <w:spacing w:after="200" w:line="276" w:lineRule="auto"/>
    </w:pPr>
    <w:rPr>
      <w:rFonts w:ascii="Times New Roman" w:eastAsia="宋体" w:hAnsi="Times New Roman" w:cs="Times New Roman"/>
      <w:kern w:val="0"/>
      <w:sz w:val="22"/>
      <w:szCs w:val="24"/>
    </w:rPr>
  </w:style>
  <w:style w:type="paragraph" w:styleId="a7">
    <w:name w:val="List Paragraph"/>
    <w:basedOn w:val="a"/>
    <w:uiPriority w:val="34"/>
    <w:qFormat/>
    <w:rsid w:val="001C7B12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1C7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C7B1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C7B1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C7B1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C7B12"/>
    <w:rPr>
      <w:rFonts w:ascii="Calibri" w:hAnsi="Calibri" w:cs="Calibri"/>
      <w:noProof/>
      <w:sz w:val="20"/>
    </w:rPr>
  </w:style>
  <w:style w:type="character" w:styleId="a9">
    <w:name w:val="line number"/>
    <w:basedOn w:val="a0"/>
    <w:uiPriority w:val="99"/>
    <w:semiHidden/>
    <w:unhideWhenUsed/>
    <w:rsid w:val="001C7B12"/>
  </w:style>
  <w:style w:type="character" w:customStyle="1" w:styleId="highlight">
    <w:name w:val="highlight"/>
    <w:basedOn w:val="a0"/>
    <w:rsid w:val="001C7B12"/>
  </w:style>
  <w:style w:type="character" w:styleId="aa">
    <w:name w:val="Emphasis"/>
    <w:basedOn w:val="a0"/>
    <w:uiPriority w:val="20"/>
    <w:qFormat/>
    <w:rsid w:val="001C7B12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1C7B12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1C7B12"/>
    <w:rPr>
      <w:sz w:val="20"/>
      <w:szCs w:val="20"/>
    </w:rPr>
  </w:style>
  <w:style w:type="character" w:customStyle="1" w:styleId="Char2">
    <w:name w:val="批注文字 Char"/>
    <w:basedOn w:val="a0"/>
    <w:link w:val="ac"/>
    <w:uiPriority w:val="99"/>
    <w:semiHidden/>
    <w:rsid w:val="001C7B12"/>
    <w:rPr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1C7B12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1C7B1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7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7C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C7B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C7B12"/>
    <w:rPr>
      <w:sz w:val="18"/>
      <w:szCs w:val="18"/>
    </w:rPr>
  </w:style>
  <w:style w:type="character" w:styleId="a6">
    <w:name w:val="Hyperlink"/>
    <w:basedOn w:val="a0"/>
    <w:uiPriority w:val="99"/>
    <w:unhideWhenUsed/>
    <w:rsid w:val="001C7B12"/>
    <w:rPr>
      <w:color w:val="0000FF"/>
      <w:u w:val="single"/>
    </w:rPr>
  </w:style>
  <w:style w:type="paragraph" w:customStyle="1" w:styleId="0">
    <w:name w:val="正文_0"/>
    <w:uiPriority w:val="99"/>
    <w:rsid w:val="001C7B12"/>
    <w:pPr>
      <w:spacing w:after="200" w:line="276" w:lineRule="auto"/>
    </w:pPr>
    <w:rPr>
      <w:rFonts w:ascii="Times New Roman" w:eastAsia="宋体" w:hAnsi="Times New Roman" w:cs="Times New Roman"/>
      <w:kern w:val="0"/>
      <w:sz w:val="22"/>
      <w:szCs w:val="24"/>
    </w:rPr>
  </w:style>
  <w:style w:type="paragraph" w:styleId="a7">
    <w:name w:val="List Paragraph"/>
    <w:basedOn w:val="a"/>
    <w:uiPriority w:val="34"/>
    <w:qFormat/>
    <w:rsid w:val="001C7B12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1C7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C7B1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C7B1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C7B12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C7B12"/>
    <w:rPr>
      <w:rFonts w:ascii="Calibri" w:hAnsi="Calibri" w:cs="Calibri"/>
      <w:noProof/>
      <w:sz w:val="20"/>
    </w:rPr>
  </w:style>
  <w:style w:type="character" w:styleId="a9">
    <w:name w:val="line number"/>
    <w:basedOn w:val="a0"/>
    <w:uiPriority w:val="99"/>
    <w:semiHidden/>
    <w:unhideWhenUsed/>
    <w:rsid w:val="001C7B12"/>
  </w:style>
  <w:style w:type="character" w:customStyle="1" w:styleId="highlight">
    <w:name w:val="highlight"/>
    <w:basedOn w:val="a0"/>
    <w:rsid w:val="001C7B12"/>
  </w:style>
  <w:style w:type="character" w:styleId="aa">
    <w:name w:val="Emphasis"/>
    <w:basedOn w:val="a0"/>
    <w:uiPriority w:val="20"/>
    <w:qFormat/>
    <w:rsid w:val="001C7B12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1C7B12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1C7B12"/>
    <w:rPr>
      <w:sz w:val="20"/>
      <w:szCs w:val="20"/>
    </w:rPr>
  </w:style>
  <w:style w:type="character" w:customStyle="1" w:styleId="Char2">
    <w:name w:val="批注文字 Char"/>
    <w:basedOn w:val="a0"/>
    <w:link w:val="ac"/>
    <w:uiPriority w:val="99"/>
    <w:semiHidden/>
    <w:rsid w:val="001C7B12"/>
    <w:rPr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1C7B12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1C7B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71</Words>
  <Characters>6107</Characters>
  <Application>Microsoft Office Word</Application>
  <DocSecurity>0</DocSecurity>
  <Lines>50</Lines>
  <Paragraphs>14</Paragraphs>
  <ScaleCrop>false</ScaleCrop>
  <Company/>
  <LinksUpToDate>false</LinksUpToDate>
  <CharactersWithSpaces>7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Xie</dc:creator>
  <cp:lastModifiedBy>Rebecca Xie</cp:lastModifiedBy>
  <cp:revision>5</cp:revision>
  <dcterms:created xsi:type="dcterms:W3CDTF">2019-11-06T17:31:00Z</dcterms:created>
  <dcterms:modified xsi:type="dcterms:W3CDTF">2020-03-01T01:02:00Z</dcterms:modified>
</cp:coreProperties>
</file>